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Additional Table 2:</w:t>
      </w:r>
      <w:r>
        <w:rPr>
          <w:rFonts w:cs="Arial" w:ascii="Arial" w:hAnsi="Arial"/>
          <w:lang w:val="en-US"/>
        </w:rPr>
        <w:t xml:space="preserve"> Calculation of Spearman's correlation coefficients revealed significant relations of several markers with therapy (positive r means increasing expression for hd-gc&gt;ld-gc&gt;ethanol, negative r means decreased expression for hd-gc&gt;ld-gc&gt;ethanol), * if not confirmed by multivariate analysis, ## if only significant impact in multivariate analysi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14"/>
        <w:gridCol w:w="1404"/>
        <w:gridCol w:w="1985"/>
        <w:gridCol w:w="1203"/>
        <w:gridCol w:w="1135"/>
        <w:gridCol w:w="1230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 basal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 spinos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borrhoic glan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airhold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filtrat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hickenin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AX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Caten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79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6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CD 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c-myc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385*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5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7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Cox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5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4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6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ESD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6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72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GAS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6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Ki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5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6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7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MMP-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79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6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5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Notch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58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487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S1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561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58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36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SM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7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  <w:t>##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7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7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66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TGF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7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  <w:t>##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4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42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TNF-R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8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0.5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TUN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5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-0.7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Total numbe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  <w:t>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bidi="en-US"/>
              </w:rPr>
            </w:pPr>
            <w:r>
              <w:rPr>
                <w:color w:val="000000"/>
                <w:sz w:val="20"/>
                <w:szCs w:val="20"/>
                <w:lang w:val="en-US" w:bidi="en-US"/>
              </w:rPr>
              <w:t>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1:27:00Z</dcterms:created>
  <dc:creator>Uklinge</dc:creator>
  <dc:description/>
  <cp:keywords/>
  <dc:language>en-US</dc:language>
  <cp:lastModifiedBy>Uklinge</cp:lastModifiedBy>
  <dcterms:modified xsi:type="dcterms:W3CDTF">2010-05-26T11:28:00Z</dcterms:modified>
  <cp:revision>1</cp:revision>
  <dc:subject/>
  <dc:title>Additional Table 2: Calculation of Spearman's correlation coefficients revealed significant relations of several markers with therapy (positive r means increasing expression for hd-gc&gt;ld-gc&gt;ethanol, negative r means decreased expression for hd-gc&gt;ld-gc&gt;e</dc:title>
</cp:coreProperties>
</file>